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i/>
          <w:sz w:val="24"/>
          <w:szCs w:val="24"/>
        </w:rPr>
        <w:t>HLA-C</w:t>
      </w:r>
      <w:r>
        <w:rPr>
          <w:rFonts w:cs="Times New Roman" w:ascii="Times New Roman" w:hAnsi="Times New Roman"/>
          <w:sz w:val="24"/>
          <w:szCs w:val="24"/>
        </w:rPr>
        <w:t xml:space="preserve"> (2 digit genotyping) in SVR and NSVR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8"/>
        <w:gridCol w:w="1849"/>
      </w:tblGrid>
      <w:tr>
        <w:trPr/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LA-C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R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=358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VR (%)  N=426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 (95% 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1 Group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 (2.4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1.4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03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 (14.2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 (9.2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64 x 1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1, 0.44 – 0.83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0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 (30.7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 (34.0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08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 (3.4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 (3.1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1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 (5.9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 (6.7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14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(1.3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(1.4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1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 (5.2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(4.1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2 Group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02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(4.9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 (5.5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0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 (11.2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 (11.0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05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 (7.5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 (10.4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43, 1.0 – 2.03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0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 (9.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 (8.9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15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3.2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2.9)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w*1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0.7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1.3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P values were calculated by using chi-square test from 2x2 contingency tables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OR &lt; 1 indicates a protective association with response to treatmen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3:00Z</dcterms:created>
  <dc:creator>David</dc:creator>
  <dc:description/>
  <dc:language>en-US</dc:language>
  <cp:lastModifiedBy>David</cp:lastModifiedBy>
  <dcterms:modified xsi:type="dcterms:W3CDTF">2011-08-02T03:43:00Z</dcterms:modified>
  <cp:revision>1</cp:revision>
  <dc:subject/>
  <dc:title/>
</cp:coreProperties>
</file>